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6B6" w:rsidRPr="003C55C5" w:rsidRDefault="00D34529">
      <w:pPr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S2 Table</w:t>
      </w:r>
      <w:r w:rsidR="003C55C5" w:rsidRPr="003C55C5">
        <w:rPr>
          <w:rFonts w:hint="eastAsia"/>
          <w:b/>
          <w:sz w:val="24"/>
          <w:szCs w:val="24"/>
        </w:rPr>
        <w:t xml:space="preserve">. </w:t>
      </w:r>
      <w:r w:rsidR="003C55C5">
        <w:rPr>
          <w:rFonts w:hint="eastAsia"/>
          <w:sz w:val="24"/>
          <w:szCs w:val="24"/>
        </w:rPr>
        <w:t xml:space="preserve">164 </w:t>
      </w:r>
      <w:r w:rsidR="003C55C5" w:rsidRPr="00870B9E">
        <w:rPr>
          <w:sz w:val="24"/>
          <w:szCs w:val="24"/>
        </w:rPr>
        <w:t>significant</w:t>
      </w:r>
      <w:r w:rsidR="003C55C5">
        <w:rPr>
          <w:rFonts w:hint="eastAsia"/>
          <w:sz w:val="24"/>
          <w:szCs w:val="24"/>
        </w:rPr>
        <w:t xml:space="preserve"> candidate genes and 24 </w:t>
      </w:r>
      <w:r w:rsidR="003C55C5" w:rsidRPr="00870B9E">
        <w:rPr>
          <w:sz w:val="24"/>
          <w:szCs w:val="24"/>
        </w:rPr>
        <w:t>significant</w:t>
      </w:r>
      <w:r w:rsidR="003C55C5">
        <w:rPr>
          <w:rFonts w:hint="eastAsia"/>
          <w:sz w:val="24"/>
          <w:szCs w:val="24"/>
        </w:rPr>
        <w:t xml:space="preserve"> candidate chemicals an</w:t>
      </w:r>
      <w:r w:rsidR="003C55C5" w:rsidRPr="00F74325">
        <w:rPr>
          <w:rFonts w:hint="eastAsia"/>
          <w:sz w:val="24"/>
          <w:szCs w:val="24"/>
        </w:rPr>
        <w:t xml:space="preserve">d their betweenness and </w:t>
      </w:r>
      <w:r w:rsidR="003C55C5" w:rsidRPr="00F74325">
        <w:rPr>
          <w:rFonts w:hint="eastAsia"/>
          <w:sz w:val="23"/>
          <w:szCs w:val="23"/>
        </w:rPr>
        <w:t>p</w:t>
      </w:r>
      <w:r w:rsidR="003C55C5" w:rsidRPr="00F74325">
        <w:rPr>
          <w:sz w:val="23"/>
          <w:szCs w:val="23"/>
        </w:rPr>
        <w:t xml:space="preserve">ermutation </w:t>
      </w:r>
      <w:r w:rsidR="00B12B6D">
        <w:rPr>
          <w:sz w:val="23"/>
          <w:szCs w:val="23"/>
        </w:rPr>
        <w:t>P-value</w:t>
      </w:r>
      <w:r w:rsidR="003C55C5" w:rsidRPr="00F74325">
        <w:rPr>
          <w:rFonts w:hint="eastAsia"/>
          <w:sz w:val="23"/>
          <w:szCs w:val="23"/>
        </w:rPr>
        <w:t>s</w:t>
      </w:r>
    </w:p>
    <w:p w:rsidR="005B018B" w:rsidRDefault="005B018B"/>
    <w:tbl>
      <w:tblPr>
        <w:tblW w:w="9133" w:type="dxa"/>
        <w:tblInd w:w="9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2987"/>
        <w:gridCol w:w="2329"/>
        <w:gridCol w:w="1585"/>
        <w:gridCol w:w="2232"/>
      </w:tblGrid>
      <w:tr w:rsidR="005B018B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5B018B" w:rsidRPr="00B12B6D" w:rsidRDefault="005B018B" w:rsidP="00D34529">
            <w:pPr>
              <w:widowControl/>
              <w:spacing w:beforeLines="50" w:afterLines="50"/>
              <w:jc w:val="center"/>
              <w:rPr>
                <w:b/>
                <w:kern w:val="0"/>
                <w:sz w:val="22"/>
              </w:rPr>
            </w:pPr>
            <w:r w:rsidRPr="00B12B6D">
              <w:rPr>
                <w:b/>
                <w:kern w:val="0"/>
                <w:sz w:val="22"/>
              </w:rPr>
              <w:t>Protein or compound ID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5B018B" w:rsidRPr="00B12B6D" w:rsidRDefault="005B018B" w:rsidP="00D34529">
            <w:pPr>
              <w:widowControl/>
              <w:spacing w:beforeLines="50" w:afterLines="50"/>
              <w:jc w:val="center"/>
              <w:rPr>
                <w:b/>
                <w:kern w:val="0"/>
                <w:sz w:val="22"/>
              </w:rPr>
            </w:pPr>
            <w:r w:rsidRPr="00B12B6D">
              <w:rPr>
                <w:b/>
                <w:kern w:val="0"/>
                <w:sz w:val="22"/>
              </w:rPr>
              <w:t>Name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5B018B" w:rsidRPr="00B12B6D" w:rsidRDefault="005B018B" w:rsidP="00D34529">
            <w:pPr>
              <w:widowControl/>
              <w:spacing w:beforeLines="50" w:afterLines="50"/>
              <w:jc w:val="center"/>
              <w:rPr>
                <w:b/>
                <w:kern w:val="0"/>
                <w:sz w:val="22"/>
              </w:rPr>
            </w:pPr>
            <w:r w:rsidRPr="00B12B6D">
              <w:rPr>
                <w:b/>
                <w:kern w:val="0"/>
                <w:sz w:val="22"/>
              </w:rPr>
              <w:t>Betweenness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5B018B" w:rsidRPr="00B12B6D" w:rsidRDefault="005B018B" w:rsidP="00D34529">
            <w:pPr>
              <w:widowControl/>
              <w:spacing w:beforeLines="50" w:afterLines="50"/>
              <w:jc w:val="center"/>
              <w:rPr>
                <w:b/>
                <w:kern w:val="0"/>
                <w:sz w:val="22"/>
              </w:rPr>
            </w:pPr>
            <w:r w:rsidRPr="00B12B6D">
              <w:rPr>
                <w:b/>
                <w:sz w:val="22"/>
              </w:rPr>
              <w:t xml:space="preserve">Permutation </w:t>
            </w:r>
            <w:r w:rsidR="00B12B6D" w:rsidRPr="00B12B6D">
              <w:rPr>
                <w:b/>
                <w:sz w:val="22"/>
              </w:rPr>
              <w:t>P-value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64895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ZBTB1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84523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WNT3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527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166345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TRIP1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64731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TP6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43515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TCEA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48128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SVIL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16774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SRP5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3005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RPS1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61512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PRPS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3994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PFN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27801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P4HB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38983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MUC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529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13921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MSR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08208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MMP1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80504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MEIOB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5607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MAPKAPK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354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29794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MAPK1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696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61349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LRP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69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38207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LMO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lastRenderedPageBreak/>
              <w:t>ENSP00000381216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KHSRP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49252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ITGAL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62457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INV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29384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IL2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160262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ICAM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80785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HOOK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1408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HIC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5490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GJB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16336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TS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44456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TNNB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2294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47306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TAG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53073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LN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7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16228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LEC4M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81522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HD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199764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EACAM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161559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EACAM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6232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AXIN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063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6411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ATF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42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64448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ALMS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59224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ALG1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61047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ALG1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lastRenderedPageBreak/>
              <w:t>ENSP0000039149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AGR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61965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AD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41032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WNT7B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9649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WDR8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15644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TYM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527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61311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TMEM5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5413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SOX10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62519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SETD1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96028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PPBP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3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75921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PAX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67462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OLAH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78886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NINL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11113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JUP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380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4256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HRH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56694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FASLG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87006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WC2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32018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TAG1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64474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ST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63168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APZA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62584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RPL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2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55652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RHOU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2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lastRenderedPageBreak/>
              <w:t>ENSP00000327077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PCM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2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62077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NUP15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353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2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39223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DUSP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00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2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46891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SN1S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2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35325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CDC7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2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42067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BBS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2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78616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ATM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569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2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68438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PCN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279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3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4553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NEDD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3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415183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MUC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3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9020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IL10RB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3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01838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FADD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332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3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00534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DVL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351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3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18388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TIMP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80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4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40618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KLRK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4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68057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BBS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4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62238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YY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355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5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45932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VASP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5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63734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PAS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5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62768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TIMP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81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6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60731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KIF1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7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lastRenderedPageBreak/>
              <w:t>ENSP00000227752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IL10R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7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412237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IL10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7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410294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FGFR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7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53701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DPP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7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42057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AHR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493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7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65428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WWP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36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8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6905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YP1A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354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8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51407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ARN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485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8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65441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WNT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7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9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05459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OG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6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9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7107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ATP8A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6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9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65709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ANK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9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58866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FLN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85018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WNT7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1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90158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KPNB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351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1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3562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GSTA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242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1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08021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EP290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1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67082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ITGB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33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12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41052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AT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7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12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37722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ARL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6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12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32448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ADAT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2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12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lastRenderedPageBreak/>
              <w:t>ENSP00000294339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TAL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14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9170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S100B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14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59808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RIPK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326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14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97338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RAD2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24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14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64252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PLA2G2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5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14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57068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MTNR1B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6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14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45344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TSL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14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70349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SLC6A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15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1907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MMP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22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15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04592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FASN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15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28837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FGF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16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36868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ENP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17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65517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MTTP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5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18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59211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DPYD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7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18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62965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TCF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19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76297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DLC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5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19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61405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MMP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86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2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64634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WNT5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2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408526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IMPA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39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2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92853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FBXO2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4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2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23967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SMARCE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7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22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lastRenderedPageBreak/>
              <w:t>ENSP00000359074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L1CAM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22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82133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DNA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7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23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71634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IGF2BP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1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24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5503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RP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7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25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12455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FLAR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84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25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96674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RPS2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77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27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02021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MUC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28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11122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GSTA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28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51997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MAP2K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41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29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33146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MSH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3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14004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ANAPC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3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61433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XOSC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3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3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62367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REBBP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744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3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03315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JUNB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5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32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52945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YP2E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9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32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54612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PTGS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82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33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76776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DBH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3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33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60025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GADD45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02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34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45157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BBS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7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34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17955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EA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3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35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51486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NTRK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302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36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lastRenderedPageBreak/>
              <w:t>ENSP00000217244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SNK2A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36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60266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JUN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901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37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11469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GSTM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2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39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46839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FN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581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39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79339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RPS2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01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4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78568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PAK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82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4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77865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RPL2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4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0548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FEN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7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4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55536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MTR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30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42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58654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OG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6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43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5930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ETN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43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58105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APH1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3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43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00289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PDIA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40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44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82342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ABCC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69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44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52029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TYMP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6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45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59939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XOSC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45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010338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TRAF3IP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5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47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293379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ITGA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369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48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ENSP00000364094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ITGB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41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49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ID00015735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674F7B">
            <w:pPr>
              <w:spacing w:before="50" w:after="50"/>
              <w:jc w:val="center"/>
              <w:rPr>
                <w:sz w:val="22"/>
              </w:rPr>
            </w:pPr>
            <w:r w:rsidRPr="00B12B6D">
              <w:rPr>
                <w:sz w:val="22"/>
              </w:rPr>
              <w:t>hydroxyl radical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ID000010461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674F7B">
            <w:pPr>
              <w:spacing w:before="50" w:after="50"/>
              <w:jc w:val="center"/>
              <w:rPr>
                <w:sz w:val="22"/>
              </w:rPr>
            </w:pPr>
            <w:r w:rsidRPr="00B12B6D">
              <w:rPr>
                <w:sz w:val="22"/>
              </w:rPr>
              <w:t>sulfur mustard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354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rPr>
                <w:sz w:val="22"/>
              </w:rPr>
            </w:pPr>
            <w:r w:rsidRPr="00B12B6D">
              <w:rPr>
                <w:sz w:val="22"/>
              </w:rPr>
              <w:t>&lt;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lastRenderedPageBreak/>
              <w:t>CID000031356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674F7B">
            <w:pPr>
              <w:spacing w:before="50" w:after="50"/>
              <w:jc w:val="center"/>
              <w:rPr>
                <w:sz w:val="22"/>
              </w:rPr>
            </w:pPr>
            <w:r w:rsidRPr="00B12B6D">
              <w:rPr>
                <w:sz w:val="22"/>
              </w:rPr>
              <w:t>TRI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7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ID000004908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674F7B">
            <w:pPr>
              <w:spacing w:before="50" w:after="50"/>
              <w:jc w:val="center"/>
              <w:rPr>
                <w:sz w:val="22"/>
              </w:rPr>
            </w:pPr>
            <w:r w:rsidRPr="00B12B6D">
              <w:rPr>
                <w:sz w:val="22"/>
              </w:rPr>
              <w:t>primaquine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7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1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ID005324345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674F7B">
            <w:pPr>
              <w:spacing w:before="50" w:after="50"/>
              <w:jc w:val="center"/>
              <w:rPr>
                <w:sz w:val="22"/>
              </w:rPr>
            </w:pPr>
            <w:r w:rsidRPr="00B12B6D">
              <w:rPr>
                <w:sz w:val="22"/>
              </w:rPr>
              <w:t>fluvoxamine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2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2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ID000440399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674F7B">
            <w:pPr>
              <w:spacing w:before="50" w:after="50"/>
              <w:jc w:val="center"/>
              <w:rPr>
                <w:sz w:val="22"/>
              </w:rPr>
            </w:pPr>
            <w:r w:rsidRPr="00B12B6D">
              <w:rPr>
                <w:sz w:val="22"/>
              </w:rPr>
              <w:t>toluene cis-dihydrodiol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7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2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ID000082313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674F7B">
            <w:pPr>
              <w:spacing w:before="50" w:after="50"/>
              <w:jc w:val="center"/>
              <w:rPr>
                <w:sz w:val="22"/>
              </w:rPr>
            </w:pPr>
            <w:r w:rsidRPr="00B12B6D">
              <w:rPr>
                <w:sz w:val="22"/>
              </w:rPr>
              <w:t>alpha-GlcNAc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7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2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ID000002771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674F7B">
            <w:pPr>
              <w:spacing w:before="50" w:after="50"/>
              <w:jc w:val="center"/>
              <w:rPr>
                <w:sz w:val="22"/>
              </w:rPr>
            </w:pPr>
            <w:r w:rsidRPr="00B12B6D">
              <w:rPr>
                <w:sz w:val="22"/>
              </w:rPr>
              <w:t>citalopram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6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2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ID000002733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674F7B">
            <w:pPr>
              <w:spacing w:before="50" w:after="50"/>
              <w:jc w:val="center"/>
              <w:rPr>
                <w:sz w:val="22"/>
              </w:rPr>
            </w:pPr>
            <w:r w:rsidRPr="00B12B6D">
              <w:rPr>
                <w:sz w:val="22"/>
              </w:rPr>
              <w:t>chlorzoxazone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4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6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ID000001014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674F7B">
            <w:pPr>
              <w:spacing w:before="50" w:after="50"/>
              <w:jc w:val="center"/>
              <w:rPr>
                <w:sz w:val="22"/>
              </w:rPr>
            </w:pPr>
            <w:r w:rsidRPr="00B12B6D">
              <w:rPr>
                <w:sz w:val="22"/>
              </w:rPr>
              <w:t>phosphorylcholine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6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ID000439655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674F7B">
            <w:pPr>
              <w:spacing w:before="50" w:after="50"/>
              <w:jc w:val="center"/>
              <w:rPr>
                <w:sz w:val="22"/>
              </w:rPr>
            </w:pPr>
            <w:r w:rsidRPr="00B12B6D">
              <w:rPr>
                <w:sz w:val="22"/>
              </w:rPr>
              <w:t>d-tartrate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44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07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ID000001117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674F7B">
            <w:pPr>
              <w:spacing w:before="50" w:after="50"/>
              <w:jc w:val="center"/>
              <w:rPr>
                <w:sz w:val="22"/>
              </w:rPr>
            </w:pPr>
            <w:r w:rsidRPr="00B12B6D">
              <w:rPr>
                <w:sz w:val="22"/>
              </w:rPr>
              <w:t>sulfate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12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ID000520535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674F7B">
            <w:pPr>
              <w:spacing w:before="50" w:after="50"/>
              <w:jc w:val="center"/>
              <w:rPr>
                <w:sz w:val="22"/>
              </w:rPr>
            </w:pPr>
            <w:r w:rsidRPr="00B12B6D">
              <w:rPr>
                <w:sz w:val="22"/>
              </w:rPr>
              <w:t>superoxide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17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ID000004174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674F7B">
            <w:pPr>
              <w:spacing w:before="50" w:after="50"/>
              <w:jc w:val="center"/>
              <w:rPr>
                <w:sz w:val="22"/>
              </w:rPr>
            </w:pPr>
            <w:r w:rsidRPr="00B12B6D">
              <w:rPr>
                <w:sz w:val="22"/>
              </w:rPr>
              <w:t>metyrapone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7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17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ID000072886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674F7B">
            <w:pPr>
              <w:spacing w:before="50" w:after="50"/>
              <w:jc w:val="center"/>
              <w:rPr>
                <w:sz w:val="22"/>
              </w:rPr>
            </w:pPr>
            <w:r w:rsidRPr="00B12B6D">
              <w:rPr>
                <w:sz w:val="22"/>
              </w:rPr>
              <w:t>L-cysteate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22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ID00000114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674F7B">
            <w:pPr>
              <w:spacing w:before="50" w:after="50"/>
              <w:jc w:val="center"/>
              <w:rPr>
                <w:sz w:val="22"/>
              </w:rPr>
            </w:pPr>
            <w:r w:rsidRPr="00B12B6D">
              <w:rPr>
                <w:sz w:val="22"/>
              </w:rPr>
              <w:t>toluene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77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22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ID00011940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674F7B">
            <w:pPr>
              <w:spacing w:before="50" w:after="50"/>
              <w:jc w:val="center"/>
              <w:rPr>
                <w:sz w:val="22"/>
              </w:rPr>
            </w:pPr>
            <w:r w:rsidRPr="00B12B6D">
              <w:rPr>
                <w:sz w:val="22"/>
              </w:rPr>
              <w:t>tartrate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44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28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ID000000019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674F7B">
            <w:pPr>
              <w:spacing w:before="50" w:after="50"/>
              <w:jc w:val="center"/>
              <w:rPr>
                <w:sz w:val="22"/>
              </w:rPr>
            </w:pPr>
            <w:r w:rsidRPr="00B12B6D">
              <w:rPr>
                <w:sz w:val="22"/>
              </w:rPr>
              <w:t>2,3-dihydroxybenzoic 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2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32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ID011020241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674F7B">
            <w:pPr>
              <w:spacing w:before="50" w:after="50"/>
              <w:jc w:val="center"/>
              <w:rPr>
                <w:sz w:val="22"/>
              </w:rPr>
            </w:pPr>
            <w:r w:rsidRPr="00B12B6D">
              <w:rPr>
                <w:sz w:val="22"/>
              </w:rPr>
              <w:t>ascorbate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38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ID000105024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674F7B">
            <w:pPr>
              <w:spacing w:before="50" w:after="50"/>
              <w:jc w:val="center"/>
              <w:rPr>
                <w:sz w:val="22"/>
              </w:rPr>
            </w:pPr>
            <w:r w:rsidRPr="00B12B6D">
              <w:rPr>
                <w:sz w:val="22"/>
              </w:rPr>
              <w:t>L-selenomethionine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311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39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ID000001775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674F7B">
            <w:pPr>
              <w:spacing w:before="50" w:after="50"/>
              <w:jc w:val="center"/>
              <w:rPr>
                <w:sz w:val="22"/>
              </w:rPr>
            </w:pPr>
            <w:r w:rsidRPr="00B12B6D">
              <w:rPr>
                <w:sz w:val="22"/>
              </w:rPr>
              <w:t>phenytoin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0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4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ID000003016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674F7B">
            <w:pPr>
              <w:spacing w:before="50" w:after="50"/>
              <w:jc w:val="center"/>
              <w:rPr>
                <w:sz w:val="22"/>
              </w:rPr>
            </w:pPr>
            <w:r w:rsidRPr="00B12B6D">
              <w:rPr>
                <w:sz w:val="22"/>
              </w:rPr>
              <w:t>diazepam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112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44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CID000030323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674F7B">
            <w:pPr>
              <w:spacing w:before="50" w:after="50"/>
              <w:jc w:val="center"/>
              <w:rPr>
                <w:sz w:val="22"/>
              </w:rPr>
            </w:pPr>
            <w:r w:rsidRPr="00B12B6D">
              <w:rPr>
                <w:sz w:val="22"/>
              </w:rPr>
              <w:t>anthracycline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2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46</w:t>
            </w:r>
          </w:p>
        </w:tc>
      </w:tr>
      <w:tr w:rsidR="00B12B6D" w:rsidRPr="00B12B6D" w:rsidTr="00B12B6D">
        <w:trPr>
          <w:trHeight w:val="27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lastRenderedPageBreak/>
              <w:t>CID000000784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674F7B">
            <w:pPr>
              <w:spacing w:before="50" w:after="50"/>
              <w:jc w:val="center"/>
              <w:rPr>
                <w:sz w:val="22"/>
              </w:rPr>
            </w:pPr>
            <w:r w:rsidRPr="00B12B6D">
              <w:rPr>
                <w:rFonts w:eastAsia="微软雅黑"/>
                <w:sz w:val="22"/>
                <w:shd w:val="clear" w:color="auto" w:fill="FFFFFF"/>
              </w:rPr>
              <w:t>hydrogen peroxide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B12B6D" w:rsidRPr="00B12B6D" w:rsidRDefault="00B12B6D" w:rsidP="00D34529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B12B6D">
              <w:rPr>
                <w:kern w:val="0"/>
                <w:sz w:val="22"/>
              </w:rPr>
              <w:t>353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:rsidR="00B12B6D" w:rsidRPr="00B12B6D" w:rsidRDefault="00B12B6D">
            <w:pPr>
              <w:jc w:val="right"/>
              <w:rPr>
                <w:sz w:val="22"/>
              </w:rPr>
            </w:pPr>
            <w:r w:rsidRPr="00B12B6D">
              <w:rPr>
                <w:sz w:val="22"/>
              </w:rPr>
              <w:t>0.046</w:t>
            </w:r>
          </w:p>
        </w:tc>
      </w:tr>
    </w:tbl>
    <w:p w:rsidR="005B018B" w:rsidRDefault="005B018B"/>
    <w:sectPr w:rsidR="005B018B" w:rsidSect="001076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4316" w:rsidRDefault="00344316" w:rsidP="00617D12">
      <w:r>
        <w:separator/>
      </w:r>
    </w:p>
  </w:endnote>
  <w:endnote w:type="continuationSeparator" w:id="0">
    <w:p w:rsidR="00344316" w:rsidRDefault="00344316" w:rsidP="00617D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4316" w:rsidRDefault="00344316" w:rsidP="00617D12">
      <w:r>
        <w:separator/>
      </w:r>
    </w:p>
  </w:footnote>
  <w:footnote w:type="continuationSeparator" w:id="0">
    <w:p w:rsidR="00344316" w:rsidRDefault="00344316" w:rsidP="00617D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B018B"/>
    <w:rsid w:val="00037D48"/>
    <w:rsid w:val="000C44B3"/>
    <w:rsid w:val="001076B6"/>
    <w:rsid w:val="0011195E"/>
    <w:rsid w:val="001302A3"/>
    <w:rsid w:val="00157FB7"/>
    <w:rsid w:val="00217996"/>
    <w:rsid w:val="00234A87"/>
    <w:rsid w:val="00283C89"/>
    <w:rsid w:val="002E599A"/>
    <w:rsid w:val="00344316"/>
    <w:rsid w:val="003C55C5"/>
    <w:rsid w:val="003E06AC"/>
    <w:rsid w:val="003F306E"/>
    <w:rsid w:val="00441BCD"/>
    <w:rsid w:val="004A4B99"/>
    <w:rsid w:val="004C6BD4"/>
    <w:rsid w:val="005779E9"/>
    <w:rsid w:val="005B018B"/>
    <w:rsid w:val="006140C8"/>
    <w:rsid w:val="00617D12"/>
    <w:rsid w:val="006B2388"/>
    <w:rsid w:val="00721493"/>
    <w:rsid w:val="00750B7B"/>
    <w:rsid w:val="008D3487"/>
    <w:rsid w:val="008F2302"/>
    <w:rsid w:val="00937FB3"/>
    <w:rsid w:val="009A2784"/>
    <w:rsid w:val="009B496C"/>
    <w:rsid w:val="009C06DF"/>
    <w:rsid w:val="00A42F32"/>
    <w:rsid w:val="00AA35BA"/>
    <w:rsid w:val="00AC363B"/>
    <w:rsid w:val="00AD25A5"/>
    <w:rsid w:val="00B12B6D"/>
    <w:rsid w:val="00B36B08"/>
    <w:rsid w:val="00B6144C"/>
    <w:rsid w:val="00BF5287"/>
    <w:rsid w:val="00C22A63"/>
    <w:rsid w:val="00C87267"/>
    <w:rsid w:val="00CF5B3A"/>
    <w:rsid w:val="00D338D1"/>
    <w:rsid w:val="00D34529"/>
    <w:rsid w:val="00D93997"/>
    <w:rsid w:val="00DE3143"/>
    <w:rsid w:val="00E30467"/>
    <w:rsid w:val="00E60B96"/>
    <w:rsid w:val="00EB05D8"/>
    <w:rsid w:val="00F21C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color w:val="000000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19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1195E"/>
    <w:pPr>
      <w:ind w:firstLineChars="200" w:firstLine="420"/>
    </w:pPr>
  </w:style>
  <w:style w:type="character" w:styleId="a4">
    <w:name w:val="Subtle Reference"/>
    <w:basedOn w:val="a0"/>
    <w:uiPriority w:val="31"/>
    <w:qFormat/>
    <w:rsid w:val="0011195E"/>
    <w:rPr>
      <w:smallCaps/>
      <w:color w:val="C0504D"/>
      <w:u w:val="single"/>
    </w:rPr>
  </w:style>
  <w:style w:type="character" w:styleId="a5">
    <w:name w:val="Intense Reference"/>
    <w:basedOn w:val="a0"/>
    <w:uiPriority w:val="32"/>
    <w:qFormat/>
    <w:rsid w:val="0011195E"/>
    <w:rPr>
      <w:b/>
      <w:bCs/>
      <w:smallCaps/>
      <w:color w:val="C0504D"/>
      <w:spacing w:val="5"/>
      <w:u w:val="single"/>
    </w:rPr>
  </w:style>
  <w:style w:type="character" w:styleId="a6">
    <w:name w:val="Book Title"/>
    <w:basedOn w:val="a0"/>
    <w:uiPriority w:val="33"/>
    <w:qFormat/>
    <w:rsid w:val="0011195E"/>
    <w:rPr>
      <w:b/>
      <w:bCs/>
      <w:smallCaps/>
      <w:spacing w:val="5"/>
    </w:rPr>
  </w:style>
  <w:style w:type="paragraph" w:styleId="a7">
    <w:name w:val="header"/>
    <w:basedOn w:val="a"/>
    <w:link w:val="Char"/>
    <w:uiPriority w:val="99"/>
    <w:semiHidden/>
    <w:unhideWhenUsed/>
    <w:rsid w:val="00617D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semiHidden/>
    <w:rsid w:val="00617D12"/>
    <w:rPr>
      <w:sz w:val="18"/>
      <w:szCs w:val="18"/>
    </w:rPr>
  </w:style>
  <w:style w:type="paragraph" w:styleId="a8">
    <w:name w:val="footer"/>
    <w:basedOn w:val="a"/>
    <w:link w:val="Char0"/>
    <w:uiPriority w:val="99"/>
    <w:semiHidden/>
    <w:unhideWhenUsed/>
    <w:rsid w:val="00617D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semiHidden/>
    <w:rsid w:val="00617D1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95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959</Words>
  <Characters>5468</Characters>
  <Application>Microsoft Office Word</Application>
  <DocSecurity>0</DocSecurity>
  <Lines>45</Lines>
  <Paragraphs>12</Paragraphs>
  <ScaleCrop>false</ScaleCrop>
  <Company>上海海事大学</Company>
  <LinksUpToDate>false</LinksUpToDate>
  <CharactersWithSpaces>6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</dc:creator>
  <cp:lastModifiedBy>cl</cp:lastModifiedBy>
  <cp:revision>8</cp:revision>
  <dcterms:created xsi:type="dcterms:W3CDTF">2014-09-29T12:46:00Z</dcterms:created>
  <dcterms:modified xsi:type="dcterms:W3CDTF">2015-05-16T08:52:00Z</dcterms:modified>
</cp:coreProperties>
</file>